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CEFF8" w14:textId="19C3B47C" w:rsidR="007954BE" w:rsidRPr="00B31DE0" w:rsidRDefault="003D197C" w:rsidP="00B31DE0">
      <w:pPr>
        <w:widowControl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2F7709" w:rsidRPr="00B31DE0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2F7709" w:rsidRPr="00B31DE0">
        <w:rPr>
          <w:rFonts w:ascii="Arial" w:hAnsi="Arial" w:cs="Arial"/>
        </w:rPr>
        <w:t>1</w:t>
      </w:r>
      <w:r w:rsidR="00AE2E94" w:rsidRPr="00B31DE0">
        <w:rPr>
          <w:rFonts w:ascii="Arial" w:hAnsi="Arial" w:cs="Arial"/>
        </w:rPr>
        <w:t xml:space="preserve">. </w:t>
      </w:r>
      <w:r w:rsidR="001352F9" w:rsidRPr="00B31DE0">
        <w:rPr>
          <w:rFonts w:ascii="Arial" w:hAnsi="Arial" w:cs="Arial"/>
        </w:rPr>
        <w:t>B</w:t>
      </w:r>
      <w:r w:rsidR="00AE2E94" w:rsidRPr="00B31DE0">
        <w:rPr>
          <w:rFonts w:ascii="Arial" w:hAnsi="Arial" w:cs="Arial"/>
        </w:rPr>
        <w:t xml:space="preserve">iological processes </w:t>
      </w:r>
      <w:r w:rsidR="001352F9" w:rsidRPr="00B31DE0">
        <w:rPr>
          <w:rFonts w:ascii="Arial" w:hAnsi="Arial" w:cs="Arial"/>
        </w:rPr>
        <w:t>enriched by differential</w:t>
      </w:r>
      <w:r w:rsidR="00B31DE0">
        <w:rPr>
          <w:rFonts w:ascii="Arial" w:hAnsi="Arial" w:cs="Arial"/>
        </w:rPr>
        <w:t>ly</w:t>
      </w:r>
      <w:r w:rsidR="001352F9" w:rsidRPr="00B31DE0">
        <w:rPr>
          <w:rFonts w:ascii="Arial" w:hAnsi="Arial" w:cs="Arial"/>
        </w:rPr>
        <w:t xml:space="preserve"> express</w:t>
      </w:r>
      <w:r w:rsidR="00B31DE0">
        <w:rPr>
          <w:rFonts w:ascii="Arial" w:hAnsi="Arial" w:cs="Arial"/>
        </w:rPr>
        <w:t>ed genes</w:t>
      </w:r>
      <w:r w:rsidR="001352F9" w:rsidRPr="00B31DE0">
        <w:rPr>
          <w:rFonts w:ascii="Arial" w:hAnsi="Arial" w:cs="Arial"/>
        </w:rPr>
        <w:t xml:space="preserve"> </w:t>
      </w:r>
      <w:r w:rsidR="00B31DE0">
        <w:rPr>
          <w:rFonts w:ascii="Arial" w:hAnsi="Arial" w:cs="Arial"/>
        </w:rPr>
        <w:t xml:space="preserve">at </w:t>
      </w:r>
      <w:r w:rsidR="00AE2E94" w:rsidRPr="00B31DE0">
        <w:rPr>
          <w:rFonts w:ascii="Arial" w:hAnsi="Arial" w:cs="Arial"/>
        </w:rPr>
        <w:t xml:space="preserve">each </w:t>
      </w:r>
      <w:r w:rsidR="001352F9" w:rsidRPr="00B31DE0">
        <w:rPr>
          <w:rFonts w:ascii="Arial" w:hAnsi="Arial" w:cs="Arial"/>
        </w:rPr>
        <w:t>physiological</w:t>
      </w:r>
      <w:r w:rsidR="00AE2E94" w:rsidRPr="00B31DE0">
        <w:rPr>
          <w:rFonts w:ascii="Arial" w:hAnsi="Arial" w:cs="Arial"/>
        </w:rPr>
        <w:t xml:space="preserve"> stage of </w:t>
      </w:r>
      <w:r w:rsidR="00AE2E94" w:rsidRPr="00B31DE0">
        <w:rPr>
          <w:rFonts w:ascii="Arial" w:hAnsi="Arial" w:cs="Arial"/>
          <w:i/>
          <w:iCs/>
        </w:rPr>
        <w:t>Octopus maya</w:t>
      </w:r>
      <w:r w:rsidR="00AE2E94" w:rsidRPr="00B31DE0">
        <w:rPr>
          <w:rFonts w:ascii="Arial" w:hAnsi="Arial" w:cs="Arial"/>
        </w:rPr>
        <w:t xml:space="preserve"> oviducal gland</w:t>
      </w:r>
      <w:r w:rsidR="007D4103" w:rsidRPr="00B31DE0">
        <w:rPr>
          <w:rFonts w:ascii="Arial" w:hAnsi="Arial" w:cs="Arial"/>
        </w:rPr>
        <w:t>s</w:t>
      </w:r>
      <w:r w:rsidR="001352F9" w:rsidRPr="00B31DE0">
        <w:rPr>
          <w:rFonts w:ascii="Arial" w:hAnsi="Arial" w:cs="Arial"/>
        </w:rPr>
        <w:t xml:space="preserve">. </w:t>
      </w:r>
    </w:p>
    <w:tbl>
      <w:tblPr>
        <w:tblStyle w:val="Tablaconcuadrculaclara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4698"/>
      </w:tblGrid>
      <w:tr w:rsidR="007954BE" w:rsidRPr="00B31DE0" w14:paraId="1266452B" w14:textId="77777777" w:rsidTr="00A63E60">
        <w:trPr>
          <w:trHeight w:val="300"/>
        </w:trPr>
        <w:tc>
          <w:tcPr>
            <w:tcW w:w="4770" w:type="dxa"/>
            <w:tcBorders>
              <w:bottom w:val="single" w:sz="4" w:space="0" w:color="auto"/>
            </w:tcBorders>
            <w:noWrap/>
            <w:hideMark/>
          </w:tcPr>
          <w:p w14:paraId="0A0F44D8" w14:textId="77777777" w:rsidR="007954BE" w:rsidRPr="00B31DE0" w:rsidRDefault="007954BE" w:rsidP="00B31DE0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>GO term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noWrap/>
            <w:hideMark/>
          </w:tcPr>
          <w:p w14:paraId="06D0C6C6" w14:textId="4DD4F5F1" w:rsidR="007954BE" w:rsidRPr="00B31DE0" w:rsidRDefault="007954BE" w:rsidP="00B31DE0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>UniProt IDs</w:t>
            </w:r>
          </w:p>
        </w:tc>
      </w:tr>
      <w:tr w:rsidR="004E71B3" w:rsidRPr="00B31DE0" w14:paraId="60938866" w14:textId="77777777" w:rsidTr="00A63E60">
        <w:trPr>
          <w:trHeight w:val="300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39B8F" w14:textId="6D073765" w:rsidR="004E71B3" w:rsidRPr="00B31DE0" w:rsidRDefault="004E71B3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>MAT24 upregulated</w:t>
            </w:r>
          </w:p>
        </w:tc>
      </w:tr>
      <w:tr w:rsidR="007954BE" w:rsidRPr="00B31DE0" w14:paraId="4E1ED69D" w14:textId="77777777" w:rsidTr="00A63E60">
        <w:trPr>
          <w:trHeight w:val="300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16E4ADE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fat-soluble vitamin metabolic process</w:t>
            </w:r>
          </w:p>
        </w:tc>
        <w:tc>
          <w:tcPr>
            <w:tcW w:w="4698" w:type="dxa"/>
            <w:tcBorders>
              <w:top w:val="single" w:sz="4" w:space="0" w:color="auto"/>
            </w:tcBorders>
            <w:noWrap/>
            <w:hideMark/>
          </w:tcPr>
          <w:p w14:paraId="5DEFA87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AL1A2_HUMAN, CBR1_PONAB, LRP2_HUMAN</w:t>
            </w:r>
          </w:p>
        </w:tc>
      </w:tr>
      <w:tr w:rsidR="007954BE" w:rsidRPr="00B31DE0" w14:paraId="0422C452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01C28C5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IMP biosynthetic process</w:t>
            </w:r>
          </w:p>
        </w:tc>
        <w:tc>
          <w:tcPr>
            <w:tcW w:w="4698" w:type="dxa"/>
            <w:noWrap/>
            <w:hideMark/>
          </w:tcPr>
          <w:p w14:paraId="2354B7FA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UR9_CHICK, PUR6_DROME, PUR4_HUMAN</w:t>
            </w:r>
          </w:p>
        </w:tc>
      </w:tr>
      <w:tr w:rsidR="007954BE" w:rsidRPr="00B31DE0" w14:paraId="1F0B8A08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44D230BE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negative regulation of RNA splicing</w:t>
            </w:r>
          </w:p>
        </w:tc>
        <w:tc>
          <w:tcPr>
            <w:tcW w:w="4698" w:type="dxa"/>
            <w:noWrap/>
            <w:hideMark/>
          </w:tcPr>
          <w:p w14:paraId="4EA4B048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TBP1_HUMAN, TRA2B_RAT, ROA1_DROME, SRSF4_MOUSE, HNRPK_CHICK</w:t>
            </w:r>
          </w:p>
        </w:tc>
      </w:tr>
      <w:tr w:rsidR="007954BE" w:rsidRPr="00B31DE0" w14:paraId="358DAC9D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8BB208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ellular biogenic amine metabolic process</w:t>
            </w:r>
          </w:p>
        </w:tc>
        <w:tc>
          <w:tcPr>
            <w:tcW w:w="4698" w:type="dxa"/>
            <w:noWrap/>
            <w:hideMark/>
          </w:tcPr>
          <w:p w14:paraId="5DDAFFA1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KFA_SALSA, KFA_DANRE, SAT2_BOVIN, SPEE_HUMAN</w:t>
            </w:r>
          </w:p>
        </w:tc>
      </w:tr>
      <w:tr w:rsidR="007954BE" w:rsidRPr="00B31DE0" w14:paraId="41E6D79B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723D6CF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ellular amine metabolic process</w:t>
            </w:r>
          </w:p>
        </w:tc>
        <w:tc>
          <w:tcPr>
            <w:tcW w:w="4698" w:type="dxa"/>
            <w:noWrap/>
            <w:hideMark/>
          </w:tcPr>
          <w:p w14:paraId="54F47985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KFA_SALSA, CSUP_DROME, KFA_DANRE, SAT2_BOVIN, SPEE_HUMAN</w:t>
            </w:r>
          </w:p>
        </w:tc>
      </w:tr>
      <w:tr w:rsidR="007954BE" w:rsidRPr="00B31DE0" w14:paraId="37A8C4F5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4FEA2B8D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egulation of mRNA splicing, via spliceosome</w:t>
            </w:r>
          </w:p>
        </w:tc>
        <w:tc>
          <w:tcPr>
            <w:tcW w:w="4698" w:type="dxa"/>
            <w:noWrap/>
            <w:hideMark/>
          </w:tcPr>
          <w:p w14:paraId="65959CAF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TBP1_HUMAN, TRA2B_RAT, ROA1_DROME, SRSF4_MOUSE, HNRPK_CHICK, KHDR3_RAT</w:t>
            </w:r>
          </w:p>
        </w:tc>
      </w:tr>
      <w:tr w:rsidR="007954BE" w:rsidRPr="00B31DE0" w14:paraId="7270F7AC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6098CD9C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extracellular structure organization</w:t>
            </w:r>
          </w:p>
        </w:tc>
        <w:tc>
          <w:tcPr>
            <w:tcW w:w="4698" w:type="dxa"/>
            <w:noWrap/>
            <w:hideMark/>
          </w:tcPr>
          <w:p w14:paraId="6114B502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RDX4_MOUSE, CO1A2_RAT, CO4A1_CAEEL, FLNA_DROME, COBA1_HUMAN, PXDN_DROME, CO3A1_MOUSE, PPN_DROME</w:t>
            </w:r>
          </w:p>
        </w:tc>
      </w:tr>
      <w:tr w:rsidR="007954BE" w:rsidRPr="00B31DE0" w14:paraId="34E844F9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72DA7B8A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alpha-amino acid metabolic process</w:t>
            </w:r>
          </w:p>
        </w:tc>
        <w:tc>
          <w:tcPr>
            <w:tcW w:w="4698" w:type="dxa"/>
            <w:noWrap/>
            <w:hideMark/>
          </w:tcPr>
          <w:p w14:paraId="42C2594A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RDX4_MOUSE, SERA_MOUSE, PDIA1_PONAB, SERB_MOUSE, SPS1_DROME, KFA_SALSA, GCST_HUMAN, KFA_DANRE, PUR4_HUMAN</w:t>
            </w:r>
          </w:p>
        </w:tc>
      </w:tr>
      <w:tr w:rsidR="007954BE" w:rsidRPr="00B31DE0" w14:paraId="57AEFE2F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4DAADD2C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nucleotide biosynthetic process</w:t>
            </w:r>
          </w:p>
        </w:tc>
        <w:tc>
          <w:tcPr>
            <w:tcW w:w="4698" w:type="dxa"/>
            <w:noWrap/>
            <w:hideMark/>
          </w:tcPr>
          <w:p w14:paraId="2EF3BD39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ANPRB_BOVIN, KFA_SALSA, KFA_DANRE, DUT_HUMAN, PUR9_CHICK, PUR6_DROME, PUR4_HUMAN, TYSY_MOUSE</w:t>
            </w:r>
          </w:p>
        </w:tc>
      </w:tr>
      <w:tr w:rsidR="007954BE" w:rsidRPr="00B31DE0" w14:paraId="6575A5C4" w14:textId="77777777" w:rsidTr="00A63E60">
        <w:trPr>
          <w:trHeight w:val="300"/>
        </w:trPr>
        <w:tc>
          <w:tcPr>
            <w:tcW w:w="4770" w:type="dxa"/>
            <w:tcBorders>
              <w:bottom w:val="single" w:sz="4" w:space="0" w:color="auto"/>
            </w:tcBorders>
            <w:noWrap/>
            <w:hideMark/>
          </w:tcPr>
          <w:p w14:paraId="6F5A400A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DNA replication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noWrap/>
            <w:hideMark/>
          </w:tcPr>
          <w:p w14:paraId="7457C035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 xml:space="preserve">CAF1B_HUMAN, MCM7_HUMAN, RFC5_HUMAN, RFA2_MOUSE, DUT_HUMAN, PSF1_BOVIN, </w:t>
            </w:r>
            <w:r w:rsidRPr="00B31DE0">
              <w:rPr>
                <w:rFonts w:ascii="Arial" w:eastAsia="Times New Roman" w:hAnsi="Arial" w:cs="Arial"/>
                <w:color w:val="000000"/>
              </w:rPr>
              <w:lastRenderedPageBreak/>
              <w:t>MCM5A_XENLA, MCM2_XENTR, SETMR_HUMAN</w:t>
            </w:r>
          </w:p>
        </w:tc>
      </w:tr>
      <w:tr w:rsidR="004E71B3" w:rsidRPr="00B31DE0" w14:paraId="6F51A54B" w14:textId="77777777" w:rsidTr="00A63E60">
        <w:trPr>
          <w:trHeight w:val="315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59BAA" w14:textId="5AAB6930" w:rsidR="004E71B3" w:rsidRPr="00B31DE0" w:rsidRDefault="004E71B3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FER24 upregulated</w:t>
            </w:r>
          </w:p>
        </w:tc>
      </w:tr>
      <w:tr w:rsidR="007954BE" w:rsidRPr="00B31DE0" w14:paraId="70A8F7A0" w14:textId="77777777" w:rsidTr="00A63E60">
        <w:trPr>
          <w:trHeight w:val="300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2A3F149A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ositive regulation of calcineurin-NFAT signaling cascade</w:t>
            </w:r>
          </w:p>
        </w:tc>
        <w:tc>
          <w:tcPr>
            <w:tcW w:w="4698" w:type="dxa"/>
            <w:tcBorders>
              <w:top w:val="single" w:sz="4" w:space="0" w:color="auto"/>
            </w:tcBorders>
            <w:noWrap/>
            <w:hideMark/>
          </w:tcPr>
          <w:p w14:paraId="5106103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SL9A1_HUMAN, CIB1_HUMAN, CIB1_SHEEP</w:t>
            </w:r>
          </w:p>
        </w:tc>
      </w:tr>
      <w:tr w:rsidR="007954BE" w:rsidRPr="00B31DE0" w14:paraId="2094CD5C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D30B9AD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egulation of male germ cell proliferation</w:t>
            </w:r>
          </w:p>
        </w:tc>
        <w:tc>
          <w:tcPr>
            <w:tcW w:w="4698" w:type="dxa"/>
            <w:noWrap/>
            <w:hideMark/>
          </w:tcPr>
          <w:p w14:paraId="714FE1C2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RDX4_MOUSE, CIB1_HUMAN, CIB1_SHEEP</w:t>
            </w:r>
          </w:p>
        </w:tc>
      </w:tr>
      <w:tr w:rsidR="007954BE" w:rsidRPr="00B31DE0" w14:paraId="298183B7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0796FBE5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ositive regulation of cholesterol efflux</w:t>
            </w:r>
          </w:p>
        </w:tc>
        <w:tc>
          <w:tcPr>
            <w:tcW w:w="4698" w:type="dxa"/>
            <w:noWrap/>
            <w:hideMark/>
          </w:tcPr>
          <w:p w14:paraId="464A3FE1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ABCAC_HUMAN, ABCA1_HUMAN, LRP1_HUMAN</w:t>
            </w:r>
          </w:p>
        </w:tc>
      </w:tr>
      <w:tr w:rsidR="007954BE" w:rsidRPr="00B31DE0" w14:paraId="68FB6B73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68A6C950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ell volume homeostasis</w:t>
            </w:r>
          </w:p>
        </w:tc>
        <w:tc>
          <w:tcPr>
            <w:tcW w:w="4698" w:type="dxa"/>
            <w:noWrap/>
            <w:hideMark/>
          </w:tcPr>
          <w:p w14:paraId="6185E6FD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AQP4_BOVIN, S12A2_HUMAN, AQP_DROME, CLCN3_MOUSE, ANXA7_BOVIN</w:t>
            </w:r>
          </w:p>
        </w:tc>
      </w:tr>
      <w:tr w:rsidR="007954BE" w:rsidRPr="00B31DE0" w14:paraId="077349E7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055F811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water homeostasis</w:t>
            </w:r>
          </w:p>
        </w:tc>
        <w:tc>
          <w:tcPr>
            <w:tcW w:w="4698" w:type="dxa"/>
            <w:noWrap/>
            <w:hideMark/>
          </w:tcPr>
          <w:p w14:paraId="4D1A5D1F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ABCAC_HUMAN, AQP4_BOVIN, AQP_DROME, ANXA7_BOVIN</w:t>
            </w:r>
          </w:p>
        </w:tc>
      </w:tr>
      <w:tr w:rsidR="007954BE" w:rsidRPr="00B31DE0" w14:paraId="0057790E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6CE6DC0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hydrogen peroxide catabolic process</w:t>
            </w:r>
          </w:p>
        </w:tc>
        <w:tc>
          <w:tcPr>
            <w:tcW w:w="4698" w:type="dxa"/>
            <w:noWrap/>
            <w:hideMark/>
          </w:tcPr>
          <w:p w14:paraId="6F9348A9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XDN_HUMAN, PXDN_DROME, PERC_AEDAE, PERC_ANOGA</w:t>
            </w:r>
          </w:p>
        </w:tc>
      </w:tr>
      <w:tr w:rsidR="007954BE" w:rsidRPr="00B31DE0" w14:paraId="39B0FEF9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36CBB2BA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hagocytosis, engulfment</w:t>
            </w:r>
          </w:p>
        </w:tc>
        <w:tc>
          <w:tcPr>
            <w:tcW w:w="4698" w:type="dxa"/>
            <w:noWrap/>
            <w:hideMark/>
          </w:tcPr>
          <w:p w14:paraId="3F945C98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ABCA1_HUMAN, GULP1_HUMAN, CLCN3_MOUSE, GULP1_RAT</w:t>
            </w:r>
          </w:p>
        </w:tc>
      </w:tr>
      <w:tr w:rsidR="007954BE" w:rsidRPr="00964523" w14:paraId="54284EC6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5632626F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rotein hydroxylation</w:t>
            </w:r>
          </w:p>
        </w:tc>
        <w:tc>
          <w:tcPr>
            <w:tcW w:w="4698" w:type="dxa"/>
            <w:noWrap/>
            <w:hideMark/>
          </w:tcPr>
          <w:p w14:paraId="65F71D34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B31DE0">
              <w:rPr>
                <w:rFonts w:ascii="Arial" w:eastAsia="Times New Roman" w:hAnsi="Arial" w:cs="Arial"/>
                <w:color w:val="000000"/>
                <w:lang w:val="es-MX"/>
              </w:rPr>
              <w:t>PDIA1_PONAB, P4HA2_HUMAN, P4HA1_CAEEL, P4HA3_BOVIN</w:t>
            </w:r>
          </w:p>
        </w:tc>
      </w:tr>
      <w:tr w:rsidR="007954BE" w:rsidRPr="00B31DE0" w14:paraId="024761AD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2962D79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serine family amino acid biosynthetic process</w:t>
            </w:r>
          </w:p>
        </w:tc>
        <w:tc>
          <w:tcPr>
            <w:tcW w:w="4698" w:type="dxa"/>
            <w:noWrap/>
            <w:hideMark/>
          </w:tcPr>
          <w:p w14:paraId="4FF4ED7B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GGT1_RAT, SERB_MOUSE, CBS_RAT, AGT2_BOVIN</w:t>
            </w:r>
          </w:p>
        </w:tc>
      </w:tr>
      <w:tr w:rsidR="007954BE" w:rsidRPr="00B31DE0" w14:paraId="55CD8A9E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077AE319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etinoid metabolic process</w:t>
            </w:r>
          </w:p>
        </w:tc>
        <w:tc>
          <w:tcPr>
            <w:tcW w:w="4698" w:type="dxa"/>
            <w:noWrap/>
            <w:hideMark/>
          </w:tcPr>
          <w:p w14:paraId="1066E0DF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DH2_RAT, RDH14_MOUSE, AL1A2_HUMAN, RDHE2_HUMAN, LRP1_HUMAN, LRP2_HUMAN</w:t>
            </w:r>
          </w:p>
        </w:tc>
      </w:tr>
      <w:tr w:rsidR="007954BE" w:rsidRPr="00B31DE0" w14:paraId="7EB4D008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494BA228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muscle organ morphogenesis</w:t>
            </w:r>
          </w:p>
        </w:tc>
        <w:tc>
          <w:tcPr>
            <w:tcW w:w="4698" w:type="dxa"/>
            <w:noWrap/>
            <w:hideMark/>
          </w:tcPr>
          <w:p w14:paraId="7598B716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TITIN_MOUSE, TNNT_DROME, TITIN_HUMAN, COBA1_HUMAN, CO3A1_MOUSE</w:t>
            </w:r>
          </w:p>
        </w:tc>
      </w:tr>
      <w:tr w:rsidR="007954BE" w:rsidRPr="00B31DE0" w14:paraId="05007158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799DCBA6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ellular hormone metabolic process</w:t>
            </w:r>
          </w:p>
        </w:tc>
        <w:tc>
          <w:tcPr>
            <w:tcW w:w="4698" w:type="dxa"/>
            <w:noWrap/>
            <w:hideMark/>
          </w:tcPr>
          <w:p w14:paraId="359A8C2D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DH2_RAT, CP17A_CHICK, RDH14_MOUSE, AL1A2_HUMAN, RDHE2_HUMAN, ASMT_BOVIN</w:t>
            </w:r>
          </w:p>
        </w:tc>
      </w:tr>
      <w:tr w:rsidR="007954BE" w:rsidRPr="00B31DE0" w14:paraId="503118E8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7D08EC05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ositive regulation of cell-substrate adhesion</w:t>
            </w:r>
          </w:p>
        </w:tc>
        <w:tc>
          <w:tcPr>
            <w:tcW w:w="4698" w:type="dxa"/>
            <w:noWrap/>
            <w:hideMark/>
          </w:tcPr>
          <w:p w14:paraId="5A537EB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TN_RAT, VWC2_MOUSE, CIB1_HUMAN, NID1_HUMAN, FLNA_MOUSE, CIB1_SHEEP</w:t>
            </w:r>
          </w:p>
        </w:tc>
      </w:tr>
      <w:tr w:rsidR="007954BE" w:rsidRPr="00B31DE0" w14:paraId="626D2B44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069561BD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lastRenderedPageBreak/>
              <w:t>regulation of reproductive process</w:t>
            </w:r>
          </w:p>
        </w:tc>
        <w:tc>
          <w:tcPr>
            <w:tcW w:w="4698" w:type="dxa"/>
            <w:noWrap/>
            <w:hideMark/>
          </w:tcPr>
          <w:p w14:paraId="2BD340E4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RDX4_MOUSE, CIB1_HUMAN, AQP_DROME, CIB1_SHEEP, IF4G3_MOUSE, ZAN_MOUSE, ACH2_CAEEL</w:t>
            </w:r>
          </w:p>
        </w:tc>
      </w:tr>
      <w:tr w:rsidR="007954BE" w:rsidRPr="00B31DE0" w14:paraId="5ED7F633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121B1A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ellular amino acid catabolic process</w:t>
            </w:r>
          </w:p>
        </w:tc>
        <w:tc>
          <w:tcPr>
            <w:tcW w:w="4698" w:type="dxa"/>
            <w:noWrap/>
            <w:hideMark/>
          </w:tcPr>
          <w:p w14:paraId="54A87D3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3HIDH_HUMAN, OAT_HUMAN, FTCD_CHICK, CBS_RAT, ASGL1_XENLA, IVD_CAEEL, AGT2_BOVIN, METK1_HUMAN, AASS_BOVIN</w:t>
            </w:r>
          </w:p>
        </w:tc>
      </w:tr>
      <w:tr w:rsidR="007954BE" w:rsidRPr="00B31DE0" w14:paraId="04A63896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E0CF93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extracellular structure organization</w:t>
            </w:r>
          </w:p>
        </w:tc>
        <w:tc>
          <w:tcPr>
            <w:tcW w:w="4698" w:type="dxa"/>
            <w:noWrap/>
            <w:hideMark/>
          </w:tcPr>
          <w:p w14:paraId="72C1820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R3L2_DANRE, FLNA_DROME, MMP13_RABIT, PXDN_HUMAN, TENX_HUMAN, PPN_DROME, PRDX4_MOUSE, CO1A2_RAT, COBA1_HUMAN, LRP1_HUMAN, NID1_HUMAN, PXDN_DROME, SPTCA_DROME, CO3A1_MOUSE</w:t>
            </w:r>
          </w:p>
        </w:tc>
      </w:tr>
      <w:tr w:rsidR="007954BE" w:rsidRPr="00B31DE0" w14:paraId="055472F1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77D597A6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extracellular matrix organization</w:t>
            </w:r>
          </w:p>
        </w:tc>
        <w:tc>
          <w:tcPr>
            <w:tcW w:w="4698" w:type="dxa"/>
            <w:noWrap/>
            <w:hideMark/>
          </w:tcPr>
          <w:p w14:paraId="5827AE3E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RDX4_MOUSE, CR3L2_DANRE, CO1A2_RAT, COBA1_HUMAN, LRP1_HUMAN, NID1_HUMAN, MMP13_RABIT, PXDN_HUMAN, PXDN_DROME, TENX_HUMAN, CO3A1_MOUSE, PPN_DROME</w:t>
            </w:r>
          </w:p>
        </w:tc>
      </w:tr>
      <w:tr w:rsidR="007954BE" w:rsidRPr="00B31DE0" w14:paraId="67D969EC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3CA490B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eactive oxygen species metabolic process</w:t>
            </w:r>
          </w:p>
        </w:tc>
        <w:tc>
          <w:tcPr>
            <w:tcW w:w="4698" w:type="dxa"/>
            <w:noWrap/>
            <w:hideMark/>
          </w:tcPr>
          <w:p w14:paraId="5260D508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GN_RAT, PRDX4_MOUSE, CBS_RAT, PXDN_HUMAN, CLCN3_MOUSE, PXDN_DROME, PERC_AEDAE, AGT2_BOVIN, PERC_ANOGA</w:t>
            </w:r>
          </w:p>
        </w:tc>
      </w:tr>
      <w:tr w:rsidR="007954BE" w:rsidRPr="00B31DE0" w14:paraId="7B629DFC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1AC170A8" w14:textId="36389DC2" w:rsidR="007954BE" w:rsidRPr="00B31DE0" w:rsidRDefault="007662F6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glycosylation</w:t>
            </w:r>
          </w:p>
        </w:tc>
        <w:tc>
          <w:tcPr>
            <w:tcW w:w="4698" w:type="dxa"/>
            <w:noWrap/>
            <w:hideMark/>
          </w:tcPr>
          <w:p w14:paraId="0A0BA26B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B3GN5_PIG, MGT4B_DANRE, GCNT1_MOUSE, TMM59_MOUSE, ALG8_HUMAN, BRE4_CAEBR, PMGT1_HUMAN, D19L1_HUMAN, FUCT1_MOUSE, GALT9_CAEEL, FUCTA_DROME, STT3A_BOVIN, GOGA2_RAT, EDEM2_HUMAN, LRP2_HUMAN</w:t>
            </w:r>
          </w:p>
        </w:tc>
      </w:tr>
      <w:tr w:rsidR="007954BE" w:rsidRPr="00B31DE0" w14:paraId="2C52A806" w14:textId="77777777" w:rsidTr="00A63E60">
        <w:trPr>
          <w:trHeight w:val="300"/>
        </w:trPr>
        <w:tc>
          <w:tcPr>
            <w:tcW w:w="4770" w:type="dxa"/>
            <w:tcBorders>
              <w:bottom w:val="single" w:sz="4" w:space="0" w:color="auto"/>
            </w:tcBorders>
            <w:noWrap/>
            <w:hideMark/>
          </w:tcPr>
          <w:p w14:paraId="1153D8D1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glycoprotein metabolic process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noWrap/>
            <w:hideMark/>
          </w:tcPr>
          <w:p w14:paraId="58B17E99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 xml:space="preserve">B3GN5_PIG, MGT4B_DANRE, </w:t>
            </w:r>
            <w:r w:rsidRPr="00B31DE0">
              <w:rPr>
                <w:rFonts w:ascii="Arial" w:eastAsia="Times New Roman" w:hAnsi="Arial" w:cs="Arial"/>
                <w:color w:val="000000"/>
              </w:rPr>
              <w:lastRenderedPageBreak/>
              <w:t>GCNT1_MOUSE, TMM59_MOUSE, ALG8_HUMAN, BRE4_CAEBR, PMGT1_HUMAN, D19L1_HUMAN, CANT1_HUMAN, G3ST2_MOUSE, GALT9_CAEEL, COBA1_HUMAN, FUCTA_DROME, STT3A_BOVIN, GOGA2_RAT, EDEM2_HUMAN, LRP2_HUMAN</w:t>
            </w:r>
          </w:p>
        </w:tc>
      </w:tr>
      <w:tr w:rsidR="004E71B3" w:rsidRPr="00B31DE0" w14:paraId="651D96B1" w14:textId="77777777" w:rsidTr="00A63E60">
        <w:trPr>
          <w:trHeight w:val="300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729DC" w14:textId="3364F506" w:rsidR="004E71B3" w:rsidRPr="00B31DE0" w:rsidRDefault="004E71B3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EN24 upregulated</w:t>
            </w:r>
          </w:p>
        </w:tc>
      </w:tr>
      <w:tr w:rsidR="007954BE" w:rsidRPr="00B31DE0" w14:paraId="49AD0EA0" w14:textId="77777777" w:rsidTr="00A63E60">
        <w:trPr>
          <w:trHeight w:val="300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3B2ADFDD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egulation of microvillus organization</w:t>
            </w:r>
          </w:p>
        </w:tc>
        <w:tc>
          <w:tcPr>
            <w:tcW w:w="4698" w:type="dxa"/>
            <w:tcBorders>
              <w:top w:val="single" w:sz="4" w:space="0" w:color="auto"/>
            </w:tcBorders>
            <w:noWrap/>
            <w:hideMark/>
          </w:tcPr>
          <w:p w14:paraId="76DAF9C6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LSI_BOVIN, RPGP1_MOUSE, USH1C_HUMAN</w:t>
            </w:r>
          </w:p>
        </w:tc>
      </w:tr>
      <w:tr w:rsidR="007954BE" w:rsidRPr="00B31DE0" w14:paraId="40D60F2E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0F16E6F8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ellular hormone metabolic process</w:t>
            </w:r>
          </w:p>
        </w:tc>
        <w:tc>
          <w:tcPr>
            <w:tcW w:w="4698" w:type="dxa"/>
            <w:noWrap/>
            <w:hideMark/>
          </w:tcPr>
          <w:p w14:paraId="7CA77F92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DH11_MOUSE, CP17A_CHICK, RDHE2_HUMAN, RISC_MOUSE, RDH14_HUMAN, S5A1_RAT</w:t>
            </w:r>
          </w:p>
        </w:tc>
      </w:tr>
      <w:tr w:rsidR="007954BE" w:rsidRPr="00B31DE0" w14:paraId="0491E84F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6F113D6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etinoid metabolic process</w:t>
            </w:r>
          </w:p>
        </w:tc>
        <w:tc>
          <w:tcPr>
            <w:tcW w:w="4698" w:type="dxa"/>
            <w:noWrap/>
            <w:hideMark/>
          </w:tcPr>
          <w:p w14:paraId="036CEB7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DH11_MOUSE, RDHE2_HUMAN, RISC_MOUSE, RDH14_HUMAN</w:t>
            </w:r>
          </w:p>
        </w:tc>
      </w:tr>
      <w:tr w:rsidR="007954BE" w:rsidRPr="00B31DE0" w14:paraId="7A9DABD4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6C89DB64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iron ion homeostasis</w:t>
            </w:r>
          </w:p>
        </w:tc>
        <w:tc>
          <w:tcPr>
            <w:tcW w:w="4698" w:type="dxa"/>
            <w:noWrap/>
            <w:hideMark/>
          </w:tcPr>
          <w:p w14:paraId="7FB26A1C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TRFM_RABIT, MFRN2_HUMAN, SFXN1_PIG, NRAM2_RAT, STEA4_HUMAN</w:t>
            </w:r>
          </w:p>
        </w:tc>
      </w:tr>
      <w:tr w:rsidR="007954BE" w:rsidRPr="00B31DE0" w14:paraId="119A5420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0DD5E75E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transition metal ion transport</w:t>
            </w:r>
          </w:p>
        </w:tc>
        <w:tc>
          <w:tcPr>
            <w:tcW w:w="4698" w:type="dxa"/>
            <w:noWrap/>
            <w:hideMark/>
          </w:tcPr>
          <w:p w14:paraId="6219C4A8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TRFM_RABIT, MFRN2_HUMAN, P3C2A_MOUSE, SFXN1_PIG, NRAM2_RAT, STEA4_HUMAN</w:t>
            </w:r>
          </w:p>
        </w:tc>
      </w:tr>
      <w:tr w:rsidR="007954BE" w:rsidRPr="00B31DE0" w14:paraId="7D712E49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689A0319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hormone metabolic process</w:t>
            </w:r>
          </w:p>
        </w:tc>
        <w:tc>
          <w:tcPr>
            <w:tcW w:w="4698" w:type="dxa"/>
            <w:noWrap/>
            <w:hideMark/>
          </w:tcPr>
          <w:p w14:paraId="7775CE1D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DH11_MOUSE, CP17A_CHICK, RDHE2_HUMAN, RISC_MOUSE, DUOX2_RAT, RDH14_HUMAN, S5A1_RAT</w:t>
            </w:r>
          </w:p>
        </w:tc>
      </w:tr>
      <w:tr w:rsidR="007954BE" w:rsidRPr="00B31DE0" w14:paraId="722D35E9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7A099B2E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cellular response to growth factor stimulus</w:t>
            </w:r>
          </w:p>
        </w:tc>
        <w:tc>
          <w:tcPr>
            <w:tcW w:w="4698" w:type="dxa"/>
            <w:noWrap/>
            <w:hideMark/>
          </w:tcPr>
          <w:p w14:paraId="5D932CDE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FSTL3_HUMAN, ATS7_MOUSE, RPGP1_MOUSE, S5A1_RAT, KCP_HUMAN, CD109_MOUSE, PTPRK_HUMAN, PTN_RAT, CD63_RAT, RAB14_PONAB, COR1B_HUMAN, DOK5_HUMAN, CASP3_PIG, NRP1A_DANRE</w:t>
            </w:r>
          </w:p>
        </w:tc>
      </w:tr>
      <w:tr w:rsidR="007954BE" w:rsidRPr="00B31DE0" w14:paraId="35E21241" w14:textId="77777777" w:rsidTr="00A63E60">
        <w:trPr>
          <w:trHeight w:val="300"/>
        </w:trPr>
        <w:tc>
          <w:tcPr>
            <w:tcW w:w="4770" w:type="dxa"/>
            <w:tcBorders>
              <w:bottom w:val="single" w:sz="4" w:space="0" w:color="auto"/>
            </w:tcBorders>
            <w:noWrap/>
            <w:hideMark/>
          </w:tcPr>
          <w:p w14:paraId="4B7A0FC0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lipid metabolic process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noWrap/>
            <w:hideMark/>
          </w:tcPr>
          <w:p w14:paraId="24BB0601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 xml:space="preserve">THAS_RAT, SAP_BOVIN, PLD3_XENLA, P3C2A_MOUSE, SCD5_BOVIN, RISC_MOUSE, S14L2_RAT, PTPM1_RAT, PTPM1_DROME, S5A1_RAT, </w:t>
            </w:r>
            <w:r w:rsidRPr="00B31DE0">
              <w:rPr>
                <w:rFonts w:ascii="Arial" w:eastAsia="Times New Roman" w:hAnsi="Arial" w:cs="Arial"/>
                <w:color w:val="000000"/>
              </w:rPr>
              <w:lastRenderedPageBreak/>
              <w:t>PLBL2_HUMAN, SERC1_MOUSE, RDH11_MOUSE, CP17A_CHICK, RDHE2_HUMAN, GDPD5_HUMAN, PK3CB_MOUSE, OCTC_MOUSE, FABG_THEMA, RDH14_HUMAN, SAP3_MACFA</w:t>
            </w:r>
          </w:p>
        </w:tc>
      </w:tr>
      <w:tr w:rsidR="004E71B3" w:rsidRPr="00B31DE0" w14:paraId="70BAEE7B" w14:textId="77777777" w:rsidTr="00A63E60">
        <w:trPr>
          <w:trHeight w:val="300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322CD" w14:textId="66E61230" w:rsidR="004E71B3" w:rsidRPr="00B31DE0" w:rsidRDefault="004E71B3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FER24 vs FER-TD </w:t>
            </w:r>
          </w:p>
        </w:tc>
      </w:tr>
      <w:tr w:rsidR="007954BE" w:rsidRPr="00B31DE0" w14:paraId="780A4EE9" w14:textId="77777777" w:rsidTr="00A63E60">
        <w:trPr>
          <w:trHeight w:val="300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4E5BE6FC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extracellular matrix disassembly</w:t>
            </w:r>
          </w:p>
        </w:tc>
        <w:tc>
          <w:tcPr>
            <w:tcW w:w="4698" w:type="dxa"/>
            <w:tcBorders>
              <w:top w:val="single" w:sz="4" w:space="0" w:color="auto"/>
            </w:tcBorders>
            <w:noWrap/>
            <w:hideMark/>
          </w:tcPr>
          <w:p w14:paraId="36B9269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TRFM_RABIT, MMP19_HUMAN</w:t>
            </w:r>
          </w:p>
        </w:tc>
      </w:tr>
      <w:tr w:rsidR="007954BE" w:rsidRPr="00B31DE0" w14:paraId="0BA297C8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3E823B9A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lasma membrane organization</w:t>
            </w:r>
          </w:p>
        </w:tc>
        <w:tc>
          <w:tcPr>
            <w:tcW w:w="4698" w:type="dxa"/>
            <w:noWrap/>
            <w:hideMark/>
          </w:tcPr>
          <w:p w14:paraId="25355FA2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LSI_BOVIN, SPTCB_DROME, TMED2_CRIGR</w:t>
            </w:r>
          </w:p>
        </w:tc>
      </w:tr>
      <w:tr w:rsidR="007954BE" w:rsidRPr="00B31DE0" w14:paraId="4AB9E5F8" w14:textId="77777777" w:rsidTr="00A63E60">
        <w:trPr>
          <w:trHeight w:val="300"/>
        </w:trPr>
        <w:tc>
          <w:tcPr>
            <w:tcW w:w="4770" w:type="dxa"/>
            <w:noWrap/>
            <w:hideMark/>
          </w:tcPr>
          <w:p w14:paraId="77A58388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regulation of cell adhesion</w:t>
            </w:r>
          </w:p>
        </w:tc>
        <w:tc>
          <w:tcPr>
            <w:tcW w:w="4698" w:type="dxa"/>
            <w:noWrap/>
            <w:hideMark/>
          </w:tcPr>
          <w:p w14:paraId="23B3FB3C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TRFM_RABIT, VWC2_MOUSE, LEG3_RABIT</w:t>
            </w:r>
          </w:p>
        </w:tc>
      </w:tr>
      <w:tr w:rsidR="007954BE" w:rsidRPr="00B31DE0" w14:paraId="1F5F1C61" w14:textId="77777777" w:rsidTr="00964523">
        <w:trPr>
          <w:trHeight w:val="300"/>
        </w:trPr>
        <w:tc>
          <w:tcPr>
            <w:tcW w:w="4770" w:type="dxa"/>
            <w:noWrap/>
            <w:hideMark/>
          </w:tcPr>
          <w:p w14:paraId="58B82546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single-organism membrane organization</w:t>
            </w:r>
          </w:p>
        </w:tc>
        <w:tc>
          <w:tcPr>
            <w:tcW w:w="4698" w:type="dxa"/>
            <w:noWrap/>
            <w:hideMark/>
          </w:tcPr>
          <w:p w14:paraId="2B7AC187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PLSI_BOVIN, GOSR1_MOUSE, SPTCB_DROME, TMED2_CRIGR</w:t>
            </w:r>
          </w:p>
        </w:tc>
      </w:tr>
      <w:tr w:rsidR="007954BE" w:rsidRPr="00B31DE0" w14:paraId="54B9DAD2" w14:textId="77777777" w:rsidTr="00964523">
        <w:trPr>
          <w:trHeight w:val="300"/>
        </w:trPr>
        <w:tc>
          <w:tcPr>
            <w:tcW w:w="4770" w:type="dxa"/>
            <w:tcBorders>
              <w:bottom w:val="single" w:sz="4" w:space="0" w:color="auto"/>
            </w:tcBorders>
            <w:noWrap/>
            <w:hideMark/>
          </w:tcPr>
          <w:p w14:paraId="1ED081E4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signaling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noWrap/>
            <w:hideMark/>
          </w:tcPr>
          <w:p w14:paraId="4013DAB3" w14:textId="77777777" w:rsidR="007954BE" w:rsidRPr="00B31DE0" w:rsidRDefault="007954BE" w:rsidP="00B31DE0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B31DE0">
              <w:rPr>
                <w:rFonts w:ascii="Arial" w:eastAsia="Times New Roman" w:hAnsi="Arial" w:cs="Arial"/>
                <w:color w:val="000000"/>
              </w:rPr>
              <w:t>MYOM1_APLCA, PTBP1_HUMAN, VWC2_MOUSE, DLGP1_DANRE, TSN18_MOUSE, CAR9_ARATH, SPTCB_DROME, ABR_XENLA, LEG3_RABIT, NEC1_HUMAN</w:t>
            </w:r>
          </w:p>
        </w:tc>
      </w:tr>
    </w:tbl>
    <w:p w14:paraId="34E75029" w14:textId="2F353FC4" w:rsidR="00B31DE0" w:rsidRPr="00B31DE0" w:rsidRDefault="00B31DE0" w:rsidP="00B31DE0">
      <w:pPr>
        <w:widowControl w:val="0"/>
        <w:spacing w:after="0" w:line="360" w:lineRule="auto"/>
        <w:rPr>
          <w:rFonts w:ascii="Arial" w:hAnsi="Arial" w:cs="Arial"/>
        </w:rPr>
      </w:pPr>
      <w:r w:rsidRPr="00B31DE0">
        <w:rPr>
          <w:rFonts w:ascii="Arial" w:hAnsi="Arial" w:cs="Arial"/>
        </w:rPr>
        <w:t xml:space="preserve">IDs of the gene products are shown </w:t>
      </w:r>
      <w:r>
        <w:rPr>
          <w:rFonts w:ascii="Arial" w:hAnsi="Arial" w:cs="Arial"/>
        </w:rPr>
        <w:t>within</w:t>
      </w:r>
      <w:r w:rsidRPr="00B31DE0">
        <w:rPr>
          <w:rFonts w:ascii="Arial" w:hAnsi="Arial" w:cs="Arial"/>
        </w:rPr>
        <w:t xml:space="preserve"> each gene ontology (GO)</w:t>
      </w:r>
      <w:r>
        <w:rPr>
          <w:rFonts w:ascii="Arial" w:hAnsi="Arial" w:cs="Arial"/>
        </w:rPr>
        <w:t xml:space="preserve"> term</w:t>
      </w:r>
      <w:r w:rsidRPr="00B31DE0">
        <w:rPr>
          <w:rFonts w:ascii="Arial" w:hAnsi="Arial" w:cs="Arial"/>
        </w:rPr>
        <w:t>. MAT: mated, FER: fertilization, SEN: senescence, 24: control treatment at 24 °C, TD: heat-shock treatment with temperature decrease.</w:t>
      </w:r>
    </w:p>
    <w:sectPr w:rsidR="00B31DE0" w:rsidRPr="00B31DE0" w:rsidSect="00070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MLQwNTUAsiyMLJV0lIJTi4sz8/NACgwNagEIh8CSLQAAAA=="/>
  </w:docVars>
  <w:rsids>
    <w:rsidRoot w:val="007954BE"/>
    <w:rsid w:val="0007017F"/>
    <w:rsid w:val="001352F9"/>
    <w:rsid w:val="00190C36"/>
    <w:rsid w:val="002F7709"/>
    <w:rsid w:val="003D197C"/>
    <w:rsid w:val="003F07D2"/>
    <w:rsid w:val="004E71B3"/>
    <w:rsid w:val="007662F6"/>
    <w:rsid w:val="007954BE"/>
    <w:rsid w:val="007D4103"/>
    <w:rsid w:val="00964523"/>
    <w:rsid w:val="00A63E60"/>
    <w:rsid w:val="00A756D2"/>
    <w:rsid w:val="00AA0DBC"/>
    <w:rsid w:val="00AE2E94"/>
    <w:rsid w:val="00B31DE0"/>
    <w:rsid w:val="00BD3FD2"/>
    <w:rsid w:val="00CB0C6B"/>
    <w:rsid w:val="00E11A50"/>
    <w:rsid w:val="00FC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2BBA"/>
  <w15:chartTrackingRefBased/>
  <w15:docId w15:val="{32F47288-AC82-430D-8E84-5BC01137A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7954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7954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766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-nfasis3">
    <w:name w:val="List Table 1 Light Accent 3"/>
    <w:basedOn w:val="Tablanormal"/>
    <w:uiPriority w:val="46"/>
    <w:rsid w:val="002F77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0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Eduardo Juárez</dc:creator>
  <cp:keywords/>
  <dc:description/>
  <cp:lastModifiedBy>Oscar Eduardo Juárez</cp:lastModifiedBy>
  <cp:revision>2</cp:revision>
  <dcterms:created xsi:type="dcterms:W3CDTF">2021-09-28T03:34:00Z</dcterms:created>
  <dcterms:modified xsi:type="dcterms:W3CDTF">2021-09-28T03:34:00Z</dcterms:modified>
</cp:coreProperties>
</file>